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page" w:horzAnchor="margin" w:tblpXSpec="center" w:tblpY="2125"/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3676"/>
        <w:gridCol w:w="3695"/>
      </w:tblGrid>
      <w:tr w:rsidR="00CD3F93" w:rsidRPr="006B4316" w14:paraId="313953FB" w14:textId="77777777" w:rsidTr="00CD3F93">
        <w:trPr>
          <w:trHeight w:val="435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51405" w14:textId="3E189EAC" w:rsidR="00CD3F93" w:rsidRPr="006B4316" w:rsidRDefault="00CD3F93" w:rsidP="00CD3F93">
            <w:pPr>
              <w:widowControl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 xml:space="preserve">Gene </w:t>
            </w:r>
            <w:r w:rsidR="00473683" w:rsidRPr="006B4316">
              <w:rPr>
                <w:rFonts w:ascii="Arial" w:eastAsia="游ゴシック" w:hAnsi="Arial" w:cs="Arial"/>
                <w:kern w:val="0"/>
                <w:szCs w:val="21"/>
              </w:rPr>
              <w:t>n</w:t>
            </w: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ame</w:t>
            </w:r>
          </w:p>
        </w:tc>
        <w:tc>
          <w:tcPr>
            <w:tcW w:w="36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DC2CC" w14:textId="20247ABF" w:rsidR="00CD3F93" w:rsidRPr="006B4316" w:rsidRDefault="00CD3F93" w:rsidP="00CD3F93">
            <w:pPr>
              <w:widowControl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 xml:space="preserve">Forward </w:t>
            </w:r>
            <w:r w:rsidR="00473683" w:rsidRPr="006B4316">
              <w:rPr>
                <w:rFonts w:ascii="Arial" w:eastAsia="游ゴシック" w:hAnsi="Arial" w:cs="Arial"/>
                <w:kern w:val="0"/>
                <w:szCs w:val="21"/>
              </w:rPr>
              <w:t>s</w:t>
            </w: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equence 5</w:t>
            </w:r>
            <w:r w:rsidR="00473683" w:rsidRPr="006B4316">
              <w:rPr>
                <w:rFonts w:ascii="Arial" w:eastAsia="游ゴシック" w:hAnsi="Arial" w:cs="Arial"/>
                <w:kern w:val="0"/>
                <w:szCs w:val="21"/>
              </w:rPr>
              <w:t>′</w:t>
            </w: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-3</w:t>
            </w:r>
            <w:r w:rsidR="00473683" w:rsidRPr="006B4316">
              <w:rPr>
                <w:rFonts w:ascii="Arial" w:eastAsia="游ゴシック" w:hAnsi="Arial" w:cs="Arial"/>
                <w:kern w:val="0"/>
                <w:szCs w:val="21"/>
              </w:rPr>
              <w:t>′</w:t>
            </w:r>
          </w:p>
        </w:tc>
        <w:tc>
          <w:tcPr>
            <w:tcW w:w="36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6C612" w14:textId="007040E2" w:rsidR="00CD3F93" w:rsidRPr="006B4316" w:rsidRDefault="00CD3F93" w:rsidP="00CD3F93">
            <w:pPr>
              <w:widowControl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 xml:space="preserve">Reverse </w:t>
            </w:r>
            <w:r w:rsidR="00473683" w:rsidRPr="006B4316">
              <w:rPr>
                <w:rFonts w:ascii="Arial" w:eastAsia="游ゴシック" w:hAnsi="Arial" w:cs="Arial"/>
                <w:kern w:val="0"/>
                <w:szCs w:val="21"/>
              </w:rPr>
              <w:t>s</w:t>
            </w: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equence 5</w:t>
            </w:r>
            <w:r w:rsidR="00473683" w:rsidRPr="006B4316">
              <w:rPr>
                <w:rFonts w:ascii="Arial" w:eastAsia="游ゴシック" w:hAnsi="Arial" w:cs="Arial"/>
                <w:kern w:val="0"/>
                <w:szCs w:val="21"/>
              </w:rPr>
              <w:t>′</w:t>
            </w: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-3</w:t>
            </w:r>
            <w:r w:rsidR="00473683" w:rsidRPr="006B4316">
              <w:rPr>
                <w:rFonts w:ascii="Arial" w:eastAsia="游ゴシック" w:hAnsi="Arial" w:cs="Arial"/>
                <w:kern w:val="0"/>
                <w:szCs w:val="21"/>
              </w:rPr>
              <w:t>′</w:t>
            </w:r>
          </w:p>
        </w:tc>
      </w:tr>
      <w:tr w:rsidR="00CD3F93" w:rsidRPr="006B4316" w14:paraId="40236616" w14:textId="77777777" w:rsidTr="00CD3F93">
        <w:trPr>
          <w:trHeight w:val="3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7F30" w14:textId="77777777" w:rsidR="00CD3F93" w:rsidRPr="006B4316" w:rsidRDefault="00CD3F93" w:rsidP="00CD3F93">
            <w:pPr>
              <w:widowControl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EF1α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4311" w14:textId="77777777" w:rsidR="00CD3F93" w:rsidRPr="006B4316" w:rsidRDefault="00CD3F93" w:rsidP="00CD3F93">
            <w:pPr>
              <w:widowControl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CTGAACCATCCAGGCCAAAT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D7B0" w14:textId="77777777" w:rsidR="00CD3F93" w:rsidRPr="006B4316" w:rsidRDefault="00CD3F93" w:rsidP="00CD3F9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GCCGTGTGGCAATCCAAT</w:t>
            </w:r>
          </w:p>
        </w:tc>
      </w:tr>
      <w:tr w:rsidR="00CD3F93" w:rsidRPr="006B4316" w14:paraId="53CAEC7A" w14:textId="77777777" w:rsidTr="00CD3F93">
        <w:trPr>
          <w:trHeight w:val="3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2A18" w14:textId="77777777" w:rsidR="00CD3F93" w:rsidRPr="006B4316" w:rsidRDefault="00CD3F93" w:rsidP="00CD3F93">
            <w:pPr>
              <w:widowControl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ΔNp6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94DC" w14:textId="77777777" w:rsidR="00CD3F93" w:rsidRPr="006B4316" w:rsidRDefault="00CD3F93" w:rsidP="00CD3F9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GGAAAACAATGCCCAGACTC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BA53" w14:textId="77777777" w:rsidR="00CD3F93" w:rsidRPr="006B4316" w:rsidRDefault="00CD3F93" w:rsidP="00CD3F9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TGTTATAGGGACTGGTGGAC</w:t>
            </w:r>
          </w:p>
        </w:tc>
      </w:tr>
      <w:tr w:rsidR="00CD3F93" w:rsidRPr="006B4316" w14:paraId="286E303F" w14:textId="77777777" w:rsidTr="00CD3F93">
        <w:trPr>
          <w:trHeight w:val="3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D47F" w14:textId="77777777" w:rsidR="00CD3F93" w:rsidRPr="006B4316" w:rsidRDefault="00CD3F93" w:rsidP="00CD3F93">
            <w:pPr>
              <w:widowControl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FLG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CD40" w14:textId="77777777" w:rsidR="00CD3F93" w:rsidRPr="006B4316" w:rsidRDefault="00CD3F93" w:rsidP="00CD3F9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CAAATCCTGAAGAATCCAGATGAC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E42C" w14:textId="77777777" w:rsidR="00CD3F93" w:rsidRPr="006B4316" w:rsidRDefault="00CD3F93" w:rsidP="00CD3F9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TGCTTGAGCCAACTTGAATACC</w:t>
            </w:r>
          </w:p>
        </w:tc>
      </w:tr>
      <w:tr w:rsidR="00CD3F93" w:rsidRPr="006B4316" w14:paraId="7760EAB0" w14:textId="77777777" w:rsidTr="00CD3F93">
        <w:trPr>
          <w:trHeight w:val="3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A692" w14:textId="77777777" w:rsidR="00CD3F93" w:rsidRPr="006B4316" w:rsidRDefault="00CD3F93" w:rsidP="00CD3F93">
            <w:pPr>
              <w:widowControl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CASP1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0608" w14:textId="77777777" w:rsidR="00CD3F93" w:rsidRPr="006B4316" w:rsidRDefault="00CD3F93" w:rsidP="00CD3F9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TGCACGTTTATTCCACGGTA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3654" w14:textId="77777777" w:rsidR="00CD3F93" w:rsidRPr="006B4316" w:rsidRDefault="00CD3F93" w:rsidP="00CD3F9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TGCTTTGGATTTCAGGGTTC</w:t>
            </w:r>
          </w:p>
        </w:tc>
      </w:tr>
      <w:tr w:rsidR="00CD3F93" w:rsidRPr="006B4316" w14:paraId="7DDE96AB" w14:textId="77777777" w:rsidTr="00CD3F93">
        <w:trPr>
          <w:trHeight w:val="3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484A" w14:textId="77777777" w:rsidR="00CD3F93" w:rsidRPr="006B4316" w:rsidRDefault="00CD3F93" w:rsidP="00CD3F93">
            <w:pPr>
              <w:widowControl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CLDN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3472" w14:textId="77777777" w:rsidR="00CD3F93" w:rsidRPr="006B4316" w:rsidRDefault="00CD3F93" w:rsidP="00CD3F9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CAGTCAATGCCAGGTACGAATTT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D306" w14:textId="77777777" w:rsidR="00CD3F93" w:rsidRPr="006B4316" w:rsidRDefault="00CD3F93" w:rsidP="00CD3F9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AAGTAGGGCACCTCCCAGAAG</w:t>
            </w:r>
          </w:p>
        </w:tc>
      </w:tr>
      <w:tr w:rsidR="00CD3F93" w:rsidRPr="006B4316" w14:paraId="22A3358E" w14:textId="77777777" w:rsidTr="00CD3F93">
        <w:trPr>
          <w:trHeight w:val="3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2A4F" w14:textId="77777777" w:rsidR="00CD3F93" w:rsidRPr="006B4316" w:rsidRDefault="00CD3F93" w:rsidP="00CD3F93">
            <w:pPr>
              <w:widowControl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CLDN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1335" w14:textId="77777777" w:rsidR="00CD3F93" w:rsidRPr="006B4316" w:rsidRDefault="00CD3F93" w:rsidP="00CD3F9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TGTACCAACTGCCTGGAGGAT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B16B" w14:textId="77777777" w:rsidR="00CD3F93" w:rsidRPr="006B4316" w:rsidRDefault="00CD3F93" w:rsidP="00CD3F9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GACACCGGCACTATCACCATAA</w:t>
            </w:r>
          </w:p>
        </w:tc>
      </w:tr>
      <w:tr w:rsidR="00CD3F93" w:rsidRPr="006B4316" w14:paraId="76821B10" w14:textId="77777777" w:rsidTr="00CD3F93">
        <w:trPr>
          <w:trHeight w:val="3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60B3" w14:textId="77777777" w:rsidR="00CD3F93" w:rsidRPr="006B4316" w:rsidRDefault="00CD3F93" w:rsidP="00CD3F93">
            <w:pPr>
              <w:widowControl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IL1B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A43F" w14:textId="77777777" w:rsidR="00CD3F93" w:rsidRPr="006B4316" w:rsidRDefault="00CD3F93" w:rsidP="00CD3F9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ATGATGGCTTATTACAGTGGCAA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C9F8" w14:textId="77777777" w:rsidR="00CD3F93" w:rsidRPr="006B4316" w:rsidRDefault="00CD3F93" w:rsidP="00CD3F9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GTCGGAGATTCGTAGCTGGA</w:t>
            </w:r>
          </w:p>
        </w:tc>
      </w:tr>
      <w:tr w:rsidR="00CD3F93" w:rsidRPr="006B4316" w14:paraId="73843A0F" w14:textId="77777777" w:rsidTr="00CD3F93">
        <w:trPr>
          <w:trHeight w:val="346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52B32" w14:textId="77777777" w:rsidR="00CD3F93" w:rsidRPr="006B4316" w:rsidRDefault="00CD3F93" w:rsidP="00CD3F93">
            <w:pPr>
              <w:widowControl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IL33</w:t>
            </w:r>
          </w:p>
        </w:tc>
        <w:tc>
          <w:tcPr>
            <w:tcW w:w="3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71D10" w14:textId="77777777" w:rsidR="00CD3F93" w:rsidRPr="006B4316" w:rsidRDefault="00CD3F93" w:rsidP="00CD3F9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GTGACGGTGTTGATGGTAAGAT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F169" w14:textId="77777777" w:rsidR="00CD3F93" w:rsidRPr="006B4316" w:rsidRDefault="00CD3F93" w:rsidP="00CD3F9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6B4316">
              <w:rPr>
                <w:rFonts w:ascii="Arial" w:eastAsia="游ゴシック" w:hAnsi="Arial" w:cs="Arial"/>
                <w:kern w:val="0"/>
                <w:szCs w:val="21"/>
              </w:rPr>
              <w:t>AGCTCCACAGAGTGTTCCTTG </w:t>
            </w:r>
          </w:p>
        </w:tc>
      </w:tr>
    </w:tbl>
    <w:p w14:paraId="32A4D955" w14:textId="3F730F45" w:rsidR="00E9680E" w:rsidRPr="006B4316" w:rsidRDefault="00CD3F93">
      <w:pPr>
        <w:rPr>
          <w:rFonts w:ascii="Arial" w:hAnsi="Arial" w:cs="Arial"/>
          <w:b/>
          <w:sz w:val="24"/>
          <w:szCs w:val="24"/>
        </w:rPr>
      </w:pPr>
      <w:r w:rsidRPr="006B4316">
        <w:rPr>
          <w:rFonts w:ascii="Arial" w:hAnsi="Arial" w:cs="Arial"/>
          <w:b/>
          <w:sz w:val="24"/>
          <w:szCs w:val="24"/>
        </w:rPr>
        <w:t>Supplemental Table 1 Primer sequences for quantitative PCR</w:t>
      </w:r>
      <w:r w:rsidR="003F411F" w:rsidRPr="006B4316">
        <w:rPr>
          <w:rFonts w:ascii="Arial" w:hAnsi="Arial" w:cs="Arial"/>
          <w:b/>
          <w:sz w:val="24"/>
          <w:szCs w:val="24"/>
        </w:rPr>
        <w:t>.</w:t>
      </w:r>
    </w:p>
    <w:p w14:paraId="3851B7FC" w14:textId="320C226D" w:rsidR="00CD3F93" w:rsidRPr="006B4316" w:rsidRDefault="00CD3F93" w:rsidP="00CD3F93">
      <w:pPr>
        <w:rPr>
          <w:rFonts w:ascii="Arial" w:hAnsi="Arial" w:cs="Arial"/>
          <w:sz w:val="24"/>
          <w:szCs w:val="24"/>
        </w:rPr>
      </w:pPr>
    </w:p>
    <w:p w14:paraId="16918E4F" w14:textId="690D36F3" w:rsidR="00CD3F93" w:rsidRPr="006B4316" w:rsidRDefault="00CD3F93" w:rsidP="00CD3F93">
      <w:pPr>
        <w:rPr>
          <w:rFonts w:ascii="Arial" w:hAnsi="Arial" w:cs="Arial"/>
          <w:sz w:val="24"/>
          <w:szCs w:val="24"/>
        </w:rPr>
      </w:pPr>
    </w:p>
    <w:p w14:paraId="3B0208B4" w14:textId="5814C7F7" w:rsidR="00CD3F93" w:rsidRPr="006B4316" w:rsidRDefault="00CD3F93" w:rsidP="00CD3F93">
      <w:pPr>
        <w:rPr>
          <w:rFonts w:ascii="Arial" w:hAnsi="Arial" w:cs="Arial"/>
          <w:sz w:val="24"/>
          <w:szCs w:val="24"/>
        </w:rPr>
      </w:pPr>
    </w:p>
    <w:p w14:paraId="365B0155" w14:textId="6C76B36A" w:rsidR="00CD3F93" w:rsidRPr="00CD3F93" w:rsidRDefault="00CD3F93" w:rsidP="009F7A31">
      <w:pPr>
        <w:tabs>
          <w:tab w:val="left" w:pos="2844"/>
        </w:tabs>
        <w:rPr>
          <w:rFonts w:ascii="Arial" w:hAnsi="Arial" w:cs="Arial" w:hint="eastAsia"/>
          <w:sz w:val="24"/>
          <w:szCs w:val="24"/>
        </w:rPr>
      </w:pPr>
      <w:r w:rsidRPr="006B4316">
        <w:rPr>
          <w:rFonts w:ascii="Arial" w:hAnsi="Arial" w:cs="Arial"/>
          <w:sz w:val="24"/>
          <w:szCs w:val="24"/>
        </w:rPr>
        <w:tab/>
      </w:r>
    </w:p>
    <w:sectPr w:rsidR="00CD3F93" w:rsidRPr="00CD3F93" w:rsidSect="00204BF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791245" w14:textId="77777777" w:rsidR="0035732C" w:rsidRDefault="0035732C" w:rsidP="00CD3F93">
      <w:r>
        <w:separator/>
      </w:r>
    </w:p>
  </w:endnote>
  <w:endnote w:type="continuationSeparator" w:id="0">
    <w:p w14:paraId="3E57707D" w14:textId="77777777" w:rsidR="0035732C" w:rsidRDefault="0035732C" w:rsidP="00CD3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95CB65" w14:textId="77777777" w:rsidR="0035732C" w:rsidRDefault="0035732C" w:rsidP="00CD3F93">
      <w:r>
        <w:separator/>
      </w:r>
    </w:p>
  </w:footnote>
  <w:footnote w:type="continuationSeparator" w:id="0">
    <w:p w14:paraId="489A56D8" w14:textId="77777777" w:rsidR="0035732C" w:rsidRDefault="0035732C" w:rsidP="00CD3F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BFF"/>
    <w:rsid w:val="001265C8"/>
    <w:rsid w:val="00204BFF"/>
    <w:rsid w:val="00240D66"/>
    <w:rsid w:val="00323719"/>
    <w:rsid w:val="0035732C"/>
    <w:rsid w:val="003C41B3"/>
    <w:rsid w:val="003F411F"/>
    <w:rsid w:val="004735E3"/>
    <w:rsid w:val="00473683"/>
    <w:rsid w:val="005A1944"/>
    <w:rsid w:val="006B4316"/>
    <w:rsid w:val="006C153D"/>
    <w:rsid w:val="00902A36"/>
    <w:rsid w:val="009F7A31"/>
    <w:rsid w:val="00AC25EC"/>
    <w:rsid w:val="00B71548"/>
    <w:rsid w:val="00CD3F93"/>
    <w:rsid w:val="00DA553C"/>
    <w:rsid w:val="00E9680E"/>
    <w:rsid w:val="00EB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BCFF1F"/>
  <w15:chartTrackingRefBased/>
  <w15:docId w15:val="{9A34D2A0-AD89-4DEB-9F35-E90F39823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F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D3F93"/>
  </w:style>
  <w:style w:type="paragraph" w:styleId="a5">
    <w:name w:val="footer"/>
    <w:basedOn w:val="a"/>
    <w:link w:val="a6"/>
    <w:uiPriority w:val="99"/>
    <w:unhideWhenUsed/>
    <w:rsid w:val="00CD3F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D3F93"/>
  </w:style>
  <w:style w:type="character" w:styleId="a7">
    <w:name w:val="Hyperlink"/>
    <w:basedOn w:val="a0"/>
    <w:uiPriority w:val="99"/>
    <w:semiHidden/>
    <w:unhideWhenUsed/>
    <w:rsid w:val="006C153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6C153D"/>
    <w:rPr>
      <w:color w:val="954F72"/>
      <w:u w:val="single"/>
    </w:rPr>
  </w:style>
  <w:style w:type="paragraph" w:customStyle="1" w:styleId="msonormal0">
    <w:name w:val="msonormal"/>
    <w:basedOn w:val="a"/>
    <w:rsid w:val="006C153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6C153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4">
    <w:name w:val="xl64"/>
    <w:basedOn w:val="a"/>
    <w:rsid w:val="006C153D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color w:val="222222"/>
      <w:kern w:val="0"/>
      <w:sz w:val="20"/>
      <w:szCs w:val="20"/>
    </w:rPr>
  </w:style>
  <w:style w:type="paragraph" w:customStyle="1" w:styleId="xl65">
    <w:name w:val="xl65"/>
    <w:basedOn w:val="a"/>
    <w:rsid w:val="006C153D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66">
    <w:name w:val="xl66"/>
    <w:basedOn w:val="a"/>
    <w:rsid w:val="006C153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7">
    <w:name w:val="xl67"/>
    <w:basedOn w:val="a"/>
    <w:rsid w:val="006C153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8">
    <w:name w:val="xl68"/>
    <w:basedOn w:val="a"/>
    <w:rsid w:val="006C153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9">
    <w:name w:val="xl69"/>
    <w:basedOn w:val="a"/>
    <w:rsid w:val="006C153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0">
    <w:name w:val="xl70"/>
    <w:basedOn w:val="a"/>
    <w:rsid w:val="006C153D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1">
    <w:name w:val="xl71"/>
    <w:basedOn w:val="a"/>
    <w:rsid w:val="006C153D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2">
    <w:name w:val="xl72"/>
    <w:basedOn w:val="a"/>
    <w:rsid w:val="006C153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3F411F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F41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29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52</Characters>
  <Application>Microsoft Office Word</Application>
  <DocSecurity>0</DocSecurity>
  <PresentationFormat/>
  <Lines>21</Lines>
  <Paragraphs>9</Paragraphs>
  <Slides>0</Slides>
  <Notes>0</Notes>
  <HiddenSlides>0</HiddenSlides>
  <MMClips>0</MMClips>
  <ScaleCrop>false</ScaleCrop>
  <Manager/>
  <Company/>
  <LinksUpToDate>false</LinksUpToDate>
  <CharactersWithSpaces>5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B</dc:creator>
  <cp:keywords/>
  <dc:description/>
  <cp:lastModifiedBy>Kubo Terufumi</cp:lastModifiedBy>
  <cp:revision>3</cp:revision>
  <dcterms:created xsi:type="dcterms:W3CDTF">2020-10-19T04:50:00Z</dcterms:created>
  <dcterms:modified xsi:type="dcterms:W3CDTF">2020-12-09T05:15:00Z</dcterms:modified>
  <cp:category/>
  <cp:contentStatus/>
  <dc:language/>
  <cp:version/>
</cp:coreProperties>
</file>